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NewRomanPSMT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9.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Protein identity and regulation involved in nitrogen metabolism pathway in rumen fluid samples of beef cattle fed with a CrPyr supplementation diet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51"/>
        <w:gridCol w:w="1089"/>
        <w:gridCol w:w="1715"/>
        <w:gridCol w:w="9803"/>
      </w:tblGrid>
      <w:tr>
        <w:trPr>
          <w:trHeight w:val="30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 numbe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e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</w:t>
            </w:r>
          </w:p>
        </w:tc>
        <w:tc>
          <w:tcPr>
            <w:tcW w:w="9803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1.4.1.4</w:t>
            </w:r>
          </w:p>
        </w:tc>
        <w:tc>
          <w:tcPr>
            <w:tcW w:w="108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5DYQ2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Emergencia timonensis OX=1776384 GN=DW099_1414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L1F1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Oscillibacter valericigenes (strain DSM 18026 / NBRC 101213 / Sjm18-20) OX=693746 GN=gdh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Q5JM31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Alistipes finegoldii OX=214856 GN=EAI98_09700 PE=3 SV=1</w:t>
            </w:r>
          </w:p>
        </w:tc>
      </w:tr>
      <w:tr>
        <w:trPr>
          <w:trHeight w:val="9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0NVC5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Prevotella marshii DSM 16973 = JCM 13450 OX=862515 GN=gdh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5PD20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Odoribacter sp. CAG:788 OX=1262909 GN=BN783_02989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P1Z3F0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P-specific glutamate dehydrogenase OS=Tannerella forsythia OX=28112 GN=EII40_0634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N0I160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P-specific glutamate dehydrogenase OS=Clostridium sp. YH-panp20 OX=2486714 GN=EDX97_0526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N6Q8D3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Prevotella timonensis OX=386414 GN=CJ232_0032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V2GNA8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Ruminococcaceae bacterium OX=1898205 GN=DBX45_0351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Q6FVH2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Bacteroides sp. CAG:1060_57_27 OX=1896975 GN=BHV78_0450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E2SV33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Harryflintia acetispora OX=1849041 GN=DW086_0950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5WTH8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Butyrivibrio sp. Su6 OX=1520810 GN=SAMN02910276_01671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J5HG21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Porphyromonadaceae bacterium CG2_30_38_12 OX=1805325 GN=AUK44_0536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M3DNP2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Bacteroidales bacterium 36-12 OX=1895718 GN=BGO29_0543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G7PVR8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Bacteroidales bacterium KHT7 OX=1855373 GN=SAMN05216518_11523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B0BUT2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Alistipes inops OX=1501391 GN=LG35_0906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E2B190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Evtepia gabavorous OX=2211183 GN=DV520_1099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8EGD0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Prevotella sp. ne3005 OX=1761887 GN=SAMN04487902_10878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3HCL7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Clostridiales bacterium OX=1898207 GN=DDW16_0392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SRN3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Bacteroides helcogenes (strain ATCC 35417 / DSM 20613 / JCM 6297 / P 36-108) OX=693979 GN=Bache_3199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T0X1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dehydrogenase OS=Paludibacter propionicigenes (strain DSM 17365 / JCM 13257 / WB4) OX=694427 GN=Palpr_019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6.3.1.2</w:t>
            </w:r>
          </w:p>
        </w:tc>
        <w:tc>
          <w:tcPr>
            <w:tcW w:w="108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4BL18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ine synthetase OS=Prevotella sp. tc2-28 OX=1761888 GN=SAMN04487851_10737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74D0Q4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ine synthetase OS=Blautia obeum OX=40520 GN=glnA_2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3RLB9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ine synthetase type III OS=Lachnospiraceae bacterium OX=1898203 GN=DIT54_0312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K1NRY1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ine synthetase OS=Prevotellaceae bacterium HUN156 OX=1520830 GN=SAMN02910409_193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5LYR9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ine synthetase type III OS=Prevotella sp. CAG:1185 OX=1262921 GN=BN473_00821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0D434</w:t>
            </w:r>
          </w:p>
        </w:tc>
        <w:tc>
          <w:tcPr>
            <w:tcW w:w="98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ine synthetase OS=Prevotella sp. BP1-145 OX=645273 GN=SAMN04487900_10126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1.4.1.13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8C128</w:t>
            </w:r>
          </w:p>
        </w:tc>
        <w:tc>
          <w:tcPr>
            <w:tcW w:w="9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synthase (NADPH), homotetrameric OS=Prevotella oralis CC98A OX=1073367 GN=HMPREF1199_00161 PE=4 SV=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eastAsia="TimesNewRomanPSMT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10.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Protein identity and regulation involved in biosynthesis of amino acid pathway in rumen fluid samples of beef cattle fed with a CrPyr supplementation diet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51"/>
        <w:gridCol w:w="1089"/>
        <w:gridCol w:w="1715"/>
        <w:gridCol w:w="9803"/>
      </w:tblGrid>
      <w:tr>
        <w:trPr>
          <w:trHeight w:val="30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EC numbe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e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ssion</w:t>
            </w:r>
          </w:p>
        </w:tc>
        <w:tc>
          <w:tcPr>
            <w:tcW w:w="9803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.1.11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I303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dependent 6-phosphofructokinase OS=Prevotella sp. tf2-5 OX=1761889 GN=pfkA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8CSV5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dependent 6-phosphofructokinase OS=Prevotella sp. ne3005 OX=1761887 GN=pfkA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.2.13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K1N3M6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bisphosphate aldolase, class II OS=Ruminococcus sp. YE71 OX=244362 GN=SAMN02910447_01537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V2GH59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1,6-bisphosphate aldolase, class II OS=Ruminococcaceae bacterium OX=1898205 GN=fba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5GPS8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II fructose-1,6-bisphosphate aldolase OS=Prevotella stercorea OX=363265 GN=DW060_03400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Z0V464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II fructose-1,6-bisphosphate aldolase OS=Duncaniella sp. TLL-A3 OX=2530391 GN=EZ315_12860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9YMQ1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1,6-bisphosphate aldolase, class II OS=Flavonifractor plautii ATCC 29863 OX=411475 GN=HMPREF0372_00773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5SPG0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1 6-bisphosphate aldolase class II OS=Bacteroides sp. CAG:661 OX=1262746 GN=BN750_00032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5JVR2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1 6-bisphosphate aldolase class II various bacterial and amitochondriate protist OS=Clostridium sp. CAG:632 OX=1262830 GN=BN743_00197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5WZJ4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bisphosphate aldolase OS=Prevotella ruminicola OX=839 GN=SAMN05216354_2591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3W8X0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bisphosphate aldolase, class II OS=Lachnospiraceae bacterium NK3A20 OX=877406 GN=SAMN02745687_00688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S1ZEK8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II fructose-1,6-bisphosphate aldolase OS=Bacteroidales bacterium OX=2030927 GN=E5358_09750 PE=4 SV=1</w:t>
            </w:r>
          </w:p>
        </w:tc>
      </w:tr>
      <w:tr>
        <w:trPr>
          <w:trHeight w:val="9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.1.1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B1YMJ8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functional fusion protein OS=Thermoclostridium stercorarium subsp. leptospartum DSM 9219 OX=1346611 GN=tpiA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G9G839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osephosphate isomerase OS=Sarcina sp. DSM 11001 OX=1798184 GN=tpiA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.1.12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96AYW1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Prevotella amnii DNF00058 OX=1401066 GN=HMPREF9302_0578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3E4X2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aceae bacterium YAD3003 OX=1520816 GN=SAMN02910264_00536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34BQI8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Prevotella sp. DNF00663 OX=1384078 GN=HMPREF3034_01759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J8B889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Lachnospiraceae bacterium OX=1898203 GN=B6K86_0276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W2DAQ5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ales bacterium OX=1898207 GN=SAMN06297397_015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7NIE5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us albus OX=1264 GN=SAMN05216469_11541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G6CDG0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aceae bacterium FB2012 OX=1520817 GN=SAMN02910317_01537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9JTR3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Lachnospiraceae bacterium M18-1 OX=1235792 GN=C808_03273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9IA35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 glyceraldehyde-3-phosphate dehydrogenase (Fragment) OS=Lachnospiraceae bacterium OX=1898203 GN=DCG37_0382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G9G7Q6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Sarcina sp. DSM 11001 OX=1798184 GN=SAMN04487833_11021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CHA3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ales bacterium oral taxon 876 str. F0540 OX=1321778 GN=HMPREF1982_0416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A6H7Z9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Lachnospiraceae bacterium TF09-5 OX=2302969 GN=gap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7U4A7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um sp. OM04-12AA OX=2293041 GN=gap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7GMG2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um sp. AM29-11AC OX=2293028 GN=gap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UAX7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um sp. CAG:964 OX=1262848 GN=BN818_01802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R1N7A8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Natranaerovirga hydrolytica OX=680378 GN=EDC19_0973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C0BD03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Bacteroidales bacterium OX=2030927 GN=gap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8TYZ4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 glyceraldehyde-3-phosphate dehydrogenase (Fragment) OS=Lachnospiraceae bacterium OX=1898203 GN=DCF49_0161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2CMN5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Clostridiales bacterium OX=1898207 GN=gap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7KIY7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us sp. AM26-12LB OX=2293190 GN=gap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9IWG2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 glyceraldehyde-3-phosphate dehydrogenase (Fragment) OS=Ruminococcus sp. OX=41978 GN=DCG30_0303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Y3WIT7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Barnesiella sp. An55 OX=1965646 GN=B5G10_1126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5GF76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Johnsonella ignava ATCC 51276 OX=679200 GN=HMPREF9333_00214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2N6K6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Prevotella sp. OX=59823 GN=gap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4ZAB6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Prevotella bivia DSM 20514 OX=868129 GN=PrebiDRAFT_1453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V2GJ43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Ruminococcaceae bacterium OX=1898205 GN=gap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V1JPA6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aldehyde-3-phosphate dehydrogenase OS=Eubacterium ramulus OX=39490 GN=LG34_1647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.2.3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B1YMJ8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functional fusion protein OS=Thermoclostridium stercorarium subsp. leptospartum DSM 9219 OX=1346611 GN=tpiA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C5UH45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uncultured Clostridium sp. OX=59620 GN=pgk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96KMU9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Alloprevotella sp. OX=1872471 GN=pgk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HV96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Prevotella sp. tf2-5 OX=1761889 GN=pgk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A2TJI3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Desulfosporosinus sp. Tol-M OX=1536651 GN=pgk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49QS61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Roseburia sp. OX=2049040 GN=pgk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XUK4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Prevotella sp. CAG:732 OX=1262934 GN=pgk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7H8N5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Eubacterium sp. CAG:38 OX=1262889 GN=pgk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7APE9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kinase OS=Lachnospiraceae bacterium OX=1898203 GN=pgk PE=3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.2.1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0A1H4B871 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-bisphosphoglycerate-independent phosphoglycerate mutase OS=Prevotella sp. tc2-28 OX=1761888 GN=gpmI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.1.11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43WY68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Clostridiales bacterium CHKCI006 OX=1780379 GN=eno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C7GM69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Hungateiclostridiaceae bacterium KB18 OX=1834198 GN=eno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0HWW4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Bacteroidales bacterium OX=2030927 GN=eno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0A1I0MFP3 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Prevotella sp. khp7 OX=1761885 GN=eno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1XZ72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Porphyromonadaceae bacterium OX=2049046 GN=eno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B9TB71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Bacteroidales bacterium OX=2030927 GN=eno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86XGF3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Ethanoligenens harbinense OX=253239 GN=eno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C5ZLW0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OS=uncultured Clostridium sp. OX=59620 GN=eno PE=3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6.4.1.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M6T8D3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carboxylase subunit B OS=Prevotella ruminicola OX=839 GN=SAMN05216463_10566 PE=4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: 4.2.1.19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: 3.1.3.1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I0M8P1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idine biosynthesis bifunctional protein HisB OS=Prevotella sp. khp7 OX=1761885 GN=hisB PE=3 SV=1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: 2.7.6.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Q2P2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e-phosphate pyrophosphokinase OS=Prevotella micans F0438 OX=883158 GN=HMPREF9140_01180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33XU45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e-phosphate diphosphokinase OS=Bacteroidales bacterium KA00251 OX=1497953 GN=HMPREF1869_01181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: 2.2.1.1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I5KJE9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ketolase OS=Prevotella sp. tf2-5 OX=1761889 GN=SAMN04487852_1095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G7UL00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ketolase OS=Prevotella sp. BP1-148 OX=645274 GN=SAMN04487901_104163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: 4.2.1.20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H8DH72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yptophan synthase OS=Prevotella sp. ne3005 OX=1761887 GN=SAMN04487902_106206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2N6QQV4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yptophan synthase OS=Prevotella buccalis OX=28127 GN=CJ231_0700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: 1.1.1.9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2L2WSG2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phosphoglycerate dehydrogenase OS=Prevotella sp. MGM1 OX=2033405 GN=PvtlMGM1_1843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FF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: 2.6.1.52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356PW04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serine aminotransferase OS=Ruminococcaceae bacterium OX=1898205 GN=serC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FF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FF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shd w:fill="FFFFFF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shd w:fill="FFFFFF" w:val="clear"/>
                <w:lang w:val="en-US" w:eastAsia="zh-CN" w:bidi="ar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373TM38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serine aminotransferase OS=Clostridium sp. AF23-6LB OX=2293005 GN=serC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FF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FF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shd w:fill="FFFFFF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shd w:fill="FFFFFF" w:val="clear"/>
                <w:lang w:val="en-US" w:eastAsia="zh-CN" w:bidi="ar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H8A2D5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serine aminotransferase OS=Prevotella sp. ne3005 OX=1761887 GN=serC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FF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FF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G7Z3E0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serine aminotransferase OS=Prevotella sp. BP1-148 OX=645274 GN=serC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FF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FF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shd w:fill="FFFFFF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shd w:fill="FFFFFF" w:val="clear"/>
                <w:lang w:val="en-US" w:eastAsia="zh-CN" w:bidi="ar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3N5E1M1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serine aminotransferase OS=Bacteroidales bacterium OX=2030927 GN=serC PE=3 SV=1</w:t>
            </w:r>
          </w:p>
        </w:tc>
      </w:tr>
      <w:tr>
        <w:trPr>
          <w:trHeight w:val="9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4.3.1.1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F0G755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 dehydratase OS=Porphyromonas sp. HMSC077F02 OX=1739529 GN=HMPREF3027_02200 PE=4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2.5.1.4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H4ALT9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synthase OS=Prevotella sp. tc2-28 OX=1761888 GN=SAMN04487851_10571 PE=3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2.1.1.1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2DNY0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ative dimethylamine corrinoid protein OS=Blautia sp. KLE 1732 OX=1226324 GN=HMPREF1547_00077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2.1.2.1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3D3FV79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 hydroxymethyltransferase OS=Bacteroidales bacterium OX=2030927 GN=glyA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M6Q648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 hydroxymethyltransferase OS=Hathewaya proteolytica DSM 3090 OX=1121331 GN=glyA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350PN74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 hydroxymethyltransferase OS=Prevotella sp. OX=59823 GN=glyA PE=3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1.1.1.3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2.7.2.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I0LYR8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tate kinase OS=Prevotella aff. ruminicola Tc2-24 OX=81582 GN=SAMN04487850_0102 PE=4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2.7.2.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I0M1Q4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tokinase OS=Prevotella aff. ruminicola Tc2-24 OX=81582 GN=SAMN04487850_0161 PE=3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6.3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380YLK4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agine synthase OS=Bacteroides eggerthii OX=28111 GN=asnB_2 PE=4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1.2.1.1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C6BEK6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tate-semialdehyde dehydrogenase OS=uncultured Flavonifractor sp. OX=1193534 GN=asd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1.1.1.86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I5I3W8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l-acid reductoisomerase (NADP(+)) OS=Prevotella sp. tf2-5 OX=1761889 GN=SAMN04487852_10233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6SJY5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l-acid reductoisomerase (NADP(+)) OS=Bacteroides coprophilus CAG:333 OX=1263041 GN=BN612_0062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: 2.6.1.4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H3WW34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nched-chain amino acid aminotransferase OS=Prevotella sp. tc2-28 OX=1761888 GN=SAMN04487851_10182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6.3.1.2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H4BL18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e synthetase OS=Prevotella sp. tc2-28 OX=1761888 GN=SAMN04487851_10737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74D0Q4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e synthetase OS=Blautia obeum OX=40520 GN=glnA_2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3D3RLB9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e synthetase type III OS=Lachnospiraceae bacterium OX=1898203 GN=DIT54_0312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K1NRY1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e synthetase OS=Prevotellaceae bacterium HUN156 OX=1520830 GN=SAMN02910409_1930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5LYR9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e synthetase type III OS=Prevotella sp. CAG:1185 OX=1262921 GN=BN473_00821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1H0D434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e synthetase OS=Prevotella sp. BP1-145 OX=645273 GN=SAMN04487900_101265 PE=3 SV=1</w:t>
            </w:r>
          </w:p>
        </w:tc>
      </w:tr>
      <w:tr>
        <w:trPr>
          <w:trHeight w:val="300" w:hRule="atLeast"/>
        </w:trPr>
        <w:tc>
          <w:tcPr>
            <w:tcW w:w="1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1.4.1.1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8C128</w:t>
            </w:r>
          </w:p>
        </w:tc>
        <w:tc>
          <w:tcPr>
            <w:tcW w:w="9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 synthase (NADPH), homotetrameric OS=Prevotella oralis CC98A OX=1073367 GN=HMPREF1199_00161 PE=4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C: 6.3.4.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up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A0A2V2E1D2</w:t>
            </w:r>
          </w:p>
        </w:tc>
        <w:tc>
          <w:tcPr>
            <w:tcW w:w="9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osuccinate synthase OS=Clostridiales bacterium OX=1898207 GN=argG PE=3 SV=1</w:t>
            </w:r>
          </w:p>
        </w:tc>
      </w:tr>
      <w:tr>
        <w:trPr>
          <w:trHeight w:val="300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down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R6UBU6</w:t>
            </w:r>
          </w:p>
        </w:tc>
        <w:tc>
          <w:tcPr>
            <w:tcW w:w="9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osuccinate synthase OS=Clostridium sp. CAG:964 OX=1262848 GN=argG PE=3 SV=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2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StrongEmphasis">
    <w:name w:val="Strong"/>
    <w:basedOn w:val="Style14"/>
    <w:qFormat/>
    <w:rPr>
      <w:b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22"/>
      <w:szCs w:val="22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1:33:40Z</dcterms:created>
  <dc:creator>Zang</dc:creator>
  <dc:description/>
  <dc:language>en-US</dc:language>
  <cp:lastModifiedBy>臧一昊 цзан</cp:lastModifiedBy>
  <dcterms:modified xsi:type="dcterms:W3CDTF">2020-10-31T05:22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